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4D44" w:rsidRDefault="00C34D44" w:rsidP="00C34D44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291BBC">
        <w:rPr>
          <w:rFonts w:ascii="Times New Roman" w:eastAsia="Times New Roman" w:hAnsi="Times New Roman" w:cs="Times New Roman"/>
          <w:sz w:val="24"/>
          <w:szCs w:val="24"/>
        </w:rPr>
        <w:t xml:space="preserve">Additional file. Sequence in </w:t>
      </w:r>
      <w:proofErr w:type="spellStart"/>
      <w:r w:rsidRPr="00291BBC">
        <w:rPr>
          <w:rFonts w:ascii="Times New Roman" w:eastAsia="Times New Roman" w:hAnsi="Times New Roman" w:cs="Times New Roman"/>
          <w:sz w:val="24"/>
          <w:szCs w:val="24"/>
        </w:rPr>
        <w:t>fasta</w:t>
      </w:r>
      <w:proofErr w:type="spellEnd"/>
      <w:r w:rsidRPr="00291BBC">
        <w:rPr>
          <w:rFonts w:ascii="Times New Roman" w:eastAsia="Times New Roman" w:hAnsi="Times New Roman" w:cs="Times New Roman"/>
          <w:sz w:val="24"/>
          <w:szCs w:val="24"/>
        </w:rPr>
        <w:t xml:space="preserve"> format for each satDNA family of </w:t>
      </w:r>
      <w:r w:rsidRPr="00291BBC">
        <w:rPr>
          <w:rFonts w:ascii="Times New Roman" w:eastAsia="Times New Roman" w:hAnsi="Times New Roman" w:cs="Times New Roman"/>
          <w:i/>
          <w:sz w:val="24"/>
          <w:szCs w:val="24"/>
        </w:rPr>
        <w:t>Hordeum vulgare</w:t>
      </w:r>
      <w:r w:rsidRPr="00291BBC">
        <w:rPr>
          <w:rFonts w:ascii="Times New Roman" w:eastAsia="Times New Roman" w:hAnsi="Times New Roman" w:cs="Times New Roman"/>
          <w:sz w:val="24"/>
          <w:szCs w:val="24"/>
        </w:rPr>
        <w:t xml:space="preserve"> (H106). </w:t>
      </w:r>
    </w:p>
    <w:p w:rsidR="00C34D44" w:rsidRPr="00C34D44" w:rsidRDefault="00C34D44" w:rsidP="00C34D44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&gt;HvuSat01-338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AAGTAAATGCACGAAAAATACCAAATGAAGTCAGAAATTGTTGAAATTTTGTGATGTGCCTTTGAATGGTGCATTTTGAACACACAAAAAGTATGGAGTTCAAATAAGTTCAAAAAAATGAAATCCCTTTGTAAGAGATGAGTTCTCGTTCGAAACCCTGATACTTCGAGAGAGATTGTCCGTTTTGTACACGAAGTGCATCCAGTTTTTGTCGTAGCCCTCTCAACTTTTTAACACATGCTATGTGGGTGAAATGATGATAGCATGCCAACTTTCAACATTTTCAGAGTTCATTTGTAGTGCTTTTCAATTTCAGGGTCAACTAGCTCAAAAAAAAT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&gt;HvuSat02-44</w:t>
      </w:r>
      <w:bookmarkStart w:id="0" w:name="_GoBack"/>
      <w:bookmarkEnd w:id="0"/>
      <w:r w:rsidRPr="00C34D44">
        <w:rPr>
          <w:rFonts w:ascii="Times New Roman" w:hAnsi="Times New Roman" w:cs="Times New Roman"/>
          <w:sz w:val="20"/>
          <w:szCs w:val="20"/>
        </w:rPr>
        <w:t>4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AAGAAGGAGAAGGAGCTCCTCCTTCTCCTTCTTCTTCCTCCTTCTTCCTCCTTCTCCTTCTCCTTCTTCTTTTCTTCTTCTTCTCCTCTTCCTTCTCCTTCTCCTCCTCCTCCTCCTCCTCCTTCTTTTACTTCTTCTTCTCTTTCTCTTCTTCTACGTAGCTTAGACTCATCCAAGAAAGGCTAAATTGGCTAATTATCCTACGAAATGACATAATTAGCTTAGTTAGCTCCAAAATGGCCTATTTAATAAAACATGACCTATACTTAGCTAATTATCCTCGAAATGACATAATTAGCTCCAAAAAGGCATTCTTAGCCAATTTAGCCCGAAGAAGGGGACAAGAGGAGAAGAAAGAGGAAAAATGAAAGGAAGGAAGAAGAAGAAGAGGAGAAGAAGAAGAAGGAGAGGGAGGAGGATAAGAAGAAGGAGAAGAAGGAGGAG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&gt;HvuSat03-118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ACTCACTGATTTTGGGTCCCGCTGCGATCCGAACGTTTCGGGAACCCCGGGGTCCGGTTACGGGGAACTCGTCAAAACTCGCAGTTTTGGCCTATTCTGGCCAGTTTTGTATGCTATT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&gt;HvuSat04-118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GCCAGAATAGACCAAATCTGCGATTTTTCACGAGGTCACCGTAACCGGACCCTGAAGTTCCCCGAACGTTTGTAGCGCCCCGGGACCCAGAATCAGTGAGTAATAGCATAGAAAACTG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&gt;HvuSat05-5500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TGACAAGTCACTTTTGGAGACTAGGAAGAGATGATCTTCCCAAGATTCCAGGCCATAGAGCCACATAAAAGATAGTTCAACTAAATTCCAGGACTCAGTGGAAGCACAAGGAGGCATTTTATTCTACAACTAATTTCCACACATACCAATTCATTTCAAATATACACGCAATATGCAAGATATGTGTAGATACAACATGAAATCATAACATAACTGTACAACAAAATATATATTTAGAAGGCTCCGAAGAGCCAATGTAGTATAATGTTACAAGCAGGGGGTCACATGGCCCAACATTCGGACGATACAAACATCAAGCAGAAGTTACATGTGTGGGTACAGAAATCTACTATAAATGGATGGAAGAGCCTGGAAAGCTACAACGGCCCAACCAAAGGAGCCACACCACTATCTGGGTTACCAAGCTAATCCTTCGATGTCAATATCAATATGAAAACATAAACTAAACAACGTCTATCTCTGCAAAAATGTAAATAACCAACAGTTGAATCATGTTGTCCTAATGCATTGAAATGAGAGGAAGAGCGAGATAGTGGGATTGTATCGAAATGTTCAAGGGGGTTGCTTTCTTGACAGTTCCGAAGATAACCATGAGTCTTCAATAGTGTCAACGATCACAATGTCGGAACCATCACCTACCAACAGGGAACAACACCGGCAAACAGAAAAAGAACAAAATTTACTTCACGGAAATGCAACACTATGATGTATGAACATGACATGGCAATATGATGTTGTTTGCGCTAATGCATCTAGCAACAAGATTAAATGAAGTTGGTTCGAACCAAGGTTCAAATTCAAACTCCATATGTGATTATTTAAATGTCATTTATTTGAATGTCCTAAAAAGAGGACATACGTTGTTCTAACATGCATGAAAATGCCATAAACAGATTCATTGGAATTTTCAAAGTTTATAACATTTTCTGAAATGTAATATTGTGTTCATTTCTATTGTAATTTCTTAGACTCACATGTGACCCCGCTAGTCATTAAATCCATCCCAATTAACTTTCAACTGTAACAGGGTTGACTATTTGTGCCACATCATCCTCACATATGAACCCTCCTTCTCATAAACGCATTTAAAATGCATGAACTAGTCACTAACGGGAAGCCGTAGCTATTTGTAACTACTTATTCCAAAAGCGATAGATTTTTATTAAGTCATGTGAAGCATATTTACAAACTAACAAGATCATCAATGTATCATGAGAATCATCAAAATATATAACATAGTTCAAAATATAGGCCTAAGTTACATACGTAAAAATGAAATAGTAACTCACCTCGTAATAAACAGAAAGCAGTACTGAATTTTTGGCTTTCCTTTCAGCAGAGAGTCATTAACATGCAATGGTACAAATGAGATCGAGTGAAAAATATAATATTTATACCATGAAAAGCATCAAAACAAAAATCTACTAAAAAGATAAGAAAACATAAGGTATCGACTGAAAG</w:t>
      </w:r>
      <w:r w:rsidRPr="00C34D44">
        <w:rPr>
          <w:rFonts w:ascii="Times New Roman" w:hAnsi="Times New Roman" w:cs="Times New Roman"/>
          <w:sz w:val="20"/>
          <w:szCs w:val="20"/>
        </w:rPr>
        <w:lastRenderedPageBreak/>
        <w:t>AGTGGCATGAGTCAGTGTTAATAATTGATCCGAAACATTTTGGTTATCACGATAGAAAAGGTTAAGCATCTTGGTTGTCTTATGCTTAGATTATTTGTTCTTTGTTTAGATGTTGATGATGATGTACACATTAATATTGTTTTGGTTTTATGTACGCGAGAATAATCTATGTGTCTAAGTGTACGTTATTGTATGTCGCATTTTTTCATTATTATTTTCAATATGGTAAGGTCGTAAATAATTGGCCCCATCACCTAACCATACATGGGTGGTTGCTAGCCGGCCCCTTACATGCACGTATGTAGTACAACAAACAAGTGCTGGTTAATAAATGAAATATCATCCTTCGATCGGTAGGTACTATATGTCTATCATGTTACGACGCTATACAAGAGATGGTCCTAAACTAACTCAACACCCAAATGAAGTAATAGATTAATTGGTAGTATGCCAAAGAGGTCACACCAATCTGATTCATATTTTTTCACGCGTACATTGATGGGGATGCTAGAAATATACAATTAATGAACGGAAACTTGTTATGTTGAATCATGTAGTTTTGAATATATGGAGTGGTATGTGTCAATAAGTTAGTGGAATAAAACATCTATACCTACTATGAAAATAAATACGTACGTACGCATCGTTCCACTTGGTTCTACCGTCACGCTATAATTTTAAATATAGATGCGCGTGGCTGAAAAAAAATCGCTTGCGTGGTACTCGAATACACGAGCCCCCATGAGGGATGCCAAAGTAATGCTCGAGTGACCAAGTGATACATGACATGTTTTTGATTACAAGACATGATTTCATTGATACTATTAGAAGTGTAGGACGTATACCCTGATAAAAAGAAACACAAGGGACTCATTGAATTTCGCAGCTATAGTCCCATCTAGGTTGCATATAGGGAATCCCACCAATTCAAATATTCTTTGCAAGTTGTTTCGAACATCAAGAGGCCACTAAGGTAATCAAAGAATAGAAAAAAGAGAAGAGGAGATGCCTCGCAAGCCGCACCATTGAATTCAATTAACACCGAATCTTGATTACTACAAAGAAATAAACTCTTGATTGATGGATACTCGGGCATCCATGGATGGTGACTTGGCAATTAGATCGCAATAAAGGAGGGGGATTTGTAGGCTCTTGGACTTTCATAGAGAACTATTAAAGGGGAAGATGTTCTATCCCATCTAAAGGAAAATAAAGAAAACATGGACAACGTGTCCATGACTAGTTACAAAATACCAACACATTGCAATATGGATTTGATTAGAACCATTTAGAGCTTTGCCTACATCCATATATGTACAAGATGTTACATGCAAAATATTTTTGGATAATTACAATGGTGTTATAATGTTAATATATTTAGGTATGTTGTAACTTTTGGGACAACTGATATTTTCTTGTGCTAAAATTTCTATCCTTCTGATTCATATTAATCATTGCAGCTTTAGTACAACTTCAGTAATTAATATGTACTAGAGAGAGTATTATCTGAAACCATTTGGTGTTCATGATAGAAAAGGTTAGGCATCTTGGGTCTCTTATGGTTATATTTTTTGTTTGTTTTATACATGTTGGTGATGATGTACGCGATAATAATGTACGACAGAATATTCTATGTGACTATGTGTAATTTCTTGGCTCTCAATTTTTTTCATTAGTATTTTTTATTATCTAAGCACACAATTTATCGGCCCCAACACCTAAGCATGCATGTGCGGTTGTTAGACGACCCCTTTCATACACGTATGTAGTAGAACAAACAAGTGGTGGTTAACAAATCAAATATCATCGTACGATTGTTAGATAATGTTTATCTCTATGTTGTTACGATGCTATATACGAGTTGGTCCTAAACGAACCCAACAACCCAAATGAAATAACAGATTAATAGATAGTATGTTTCACAGGTTACACAAATCCAACTCATAATTTCTCGTGCATACATTGATGGGTATGCTCAAAAAATACAGTTAATGAGAAAAAACTTGTTATATTCGCTCATGCTGTTTTAAATATGTGCAGTCATATGTGTCGATAAGTCGGTTGAAGATAACATAAATAATAATCAAATTTGAGTCGATGGTAGAATCATAAAAATTATCTAGAGTACACCAAGTTTTAGGTGAAGTACTCTACATGGAACATATACTAGTAGTCATCCCAGATTCAATCAAACTTGTGCATTGATTCTATTCATTATGAATCTCATGAATCAAGGATAGAAGATAAGCACAAAGCTTCTTTAATCTACTTATTGATCCAACATGTACGATAGGTCATGCATTATAATAAGTGTTGTGACATGATCACTCTTTCCTCTAGGCCAGCCTGGTGTATGAGTGTGACGGGCATGCATTAAGGTCGTAAACAATGTTAATGACAATAATTGCACGTCCATATGAGATGCCTGCACCGCCATTACTAGTTAATTATTCGTGTTTGTGTGCTGGAAGTAAAACCAGACCACAATAATAAATAATTGTTCATTCAATACCTTCGTGCAATGTGGCATGTCTGGTGTCACCATGGAATACTTCCTATAAATAGAGATCATCCTAGACTAGATTCATCAGTTGGTTTTCTGATAAATACATACAAGGTGAATATGGAAACCATAAGTCTTAAGAGTATCATTATTGGAGTACTCATGCTAGGACTAGTCCTTCAACAGACCCATATAGAGGCCAAGAGTTGTTGTTGTTCCACCACGACAAGAAACTGCTATAATGTATGTCGTGTCACGGGTTCCTCTCGGCCTACATGTGCAAGCTTATGTGGTTGCAAGATTTTGGAAAAATGTGTGCCTCCATGTGACCGCTTCAACCTTGTCACGGACGCAGGTAAATTCTGAATCCATCCTTCTCGTTATCGTTCATATCATGAGTAAAAATTTCCATTTACATACATATTTGTTTTATAGACGAAGCAAAATCCATTGAGTTCTGCAAGTTGGAATGCATGTCCTCATTGTGCGGGAACATCAACGCTGGTAAGCTAAATACATTATGGGCCATTCGTTGCATATTATTATTCACTTCGAGTTAGTGATTGTTTCTAATGGAAACAATTCTCCACTCAGTTGTTGCGAGTCAAGAAGTGAACGATGTCAAAGATCATTGCAAAACTGGATGCTACCATCTCTGCACTAAGGATTATGAATTTGGCGAAGTCCTTGCTTAAGAAAGTGTGACAGTCGACATTTCATGTTGAATATACGGGAGTGTCAATGTTATATTGAATAACTGGATAACATGTTCAATCCAGTGTGTCAATTTATTTCTGCTTGTAAGTGTCTCGGTGATGCGATATTATTGATAATGTGCTCATCGTTTTGTAAGAAACGTATGTCATATCCAATATAATGTGATGTATTATTATAATGTGTGGTTGTGTGGTAAATGATAATTTAATTATTTTCTCCTTTTCCATTTATATTACTAGTCATCAACCAGTGCGACTGCACGACCTCGTC</w:t>
      </w:r>
      <w:r w:rsidRPr="00C34D44">
        <w:rPr>
          <w:rFonts w:ascii="Times New Roman" w:hAnsi="Times New Roman" w:cs="Times New Roman"/>
          <w:sz w:val="20"/>
          <w:szCs w:val="20"/>
        </w:rPr>
        <w:lastRenderedPageBreak/>
        <w:t>ATTCATATTTCAAATCATTTGGAGGAGTGTTATTATTTGAGCATCAGAAGGTCATATCAAAATTTGAAATCATTAGGACATGCCTAGACAGTACCTCCTTCATAAAGTTCCTTTCTGGACAAACACTTTGGAAATTAGCTGAGAAATATTTAATAGGCAAATGATGCTGAATTTTGACATGATGCCCTAATATGGATAGGAAAGAGTCCACAAAATTTTTGACGGAAAACACGAATGTAGAAATGACACTTCCTTCACAAAGTGTTGTTCATGGCAGTATAGGAAAAGGCATATCCTTGTATTATTTTTGAACTAGACAAGGAAATATTTTGACATACGTGATGAATATATGACCCAAACAATTTACGAGAATTATTTGGGAATGTGGGAGAGACAAAAATATAGTTTGCTTCAAAACTAAGAGCAAATTGGATTTATTCCTTTATTAAAAAAAGGAATATTACCATCAAAAAGAATTTGGCTATGGGATAAGATGGAAATGACATGATATTGGGATGCATTTGAGAA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&gt;HvuSat06-4925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ATGTGACACTCAAAGTGCTACCGCCTTGCCAAGAATTCAAGCTATCACTCTCGAACCAAGCACATTGATGTGAGGTATCATTGGATTCGAGATGTTGTGAGTTCCAAGTTGCTGAAACTTGAGAAGATCCATACCGACGACAATGGTTCGGATATGATGACCAAGATATTGCCAAATGAGAAGCTACAAGCATGTTGCAAGGTAGCGGGCATGGCGGTGCCCCCCTCATGAGTCGGGGGGAGATTTTTTGGGATATCCTCCTCATGTGGGTTGTGAGGAGATGACCATTTGAGGCCTTTTAGGCAGCCCAAAAGAGGTGCAGAAGCCCACTACCCATTAGGGTTATGACCTAGGGTCATTTTGGTCTTTGCACGTGAGTGGATGGGGATGCTTTACCCTCCATCCAGCAGCCACCACCTAGTGTGACGAAAATCAGTTCAGCCTCCATTGGAGAAGAAGAGAGAAAACCAAGTGAGAAAGGGAAGAAGAGAAAGATTGAAGGAAGAAGCAAAGGGAGCTCCTCCCCAAGGTTGTGATGATCCAGATCCACTACCTTGTCTCCTTCAAGCTGTGGTTCCACCATCTTTGGTGAGATTGTTCCAATCCCTAGCTCTTGAGCCCCAAATCTTGTTGTGTTCATCCAAGATTCAGAAATCTTGATGTATGAGATCCTCTAGTGCTATCTAGAGAAGAAACTTGTTGTATCCCACATTTGATAATAGTGGAAGAGGATTTGGGTGGCTTCGGCCCGTGGTTTTTCCCCTCAAGTTGAGGGGTTTTCCACGTAAAAATCTGGTGTCTCTTTTGTTGATGCTTGTTGCTGTCCAGAAAGTTACTCCTGCCACAAGACACTTGTCTGAGGAGCGTCTTGTCTGCTGAGTAACATTTTCTCCTCCATATATGTTGCTGCATATGTTTCCTTCCGTGCTAAGCAACGATCCTTGAGTTAGTACATGATGTGGTGCTGAGATTACTCTGTTTCCGTTGCAGTTTTCAGTTAACCACAAGTGCATTTGTGTGCTAATTCCCAACAGAGTGGCATCAGAGCCTTGGTTGCTTAGAAGGTTGCTAATCCCAGTTGCTTGATTGTTGCTGGAAGTGCTGCTCACAATGGCTTTGGAAGAAAGCGCTACTACAAGTGGCATGATAAAACTTGATTCTTCCAATTACTCATTATGGAAGCCCATGATGGAAGACATCCTTTATTGCAAGGATTTGTATGAGCCAATTGTGAAAGACAAGATACCCACAGGAGTCACGGAAGAAGAATGGAGAGTGTTGCACAGAAAGGCAGTAGGTATGATTCGGTTGTACATCAACCACAATATATTTCACCATGTTGCAAATGACACAAATGCATATGAGATGTGGCAGAAGTTGGAGTCTATGTATGAGAGGAAGACATCAATGAACAAGGCCTCGGTGATCAAAAGACTTGCAAAGCTTGAGTACCGAGATGGCACAAGTGTGATTGAGCACTTGAATGTCTTCCAATGCCATATAAATCAACTTTCAGCCATGAAGATCAACTTTGAGGATGAGGTGCAAGCATTGTTGCTGCTGAGTTCCATGCCTGATAGTTGGAACACGCTTGTTGTGTCACTTAGCAATTCAGCTCCGGATGGGAAGCTGACTTTGGAGATGGTGAAGAACAACATGCTGAATGAAGAAGCCAGAAAGAAGGAAAAGGGTGATGCCTCTTCTTCTCATGCGTATGTGGCTGAAACCCATGGGAAGAATGAGAACCGTGGACGTGGCCACACTAGATTTCAGCAAGGCATAAATATTTCCAGGGGAAGATCAAAGTGAGAACAGAGAAAAGATATTACTTGCTTTCATTGTGGCAATCCGAGACACATAAAGAGTGAGTGTAGGAAGTACAAAAGAGAGCTTGCAGAGGGGAAACTTGCAAAGAAAACTAAGCAAAAGGCTAAGAGCAGCTCAGCCATGACTGCAACAGATGAGGACTATCCAGTCATTGAAGATGATGAATGCTATAGTGTTGTTCATGATGATGCCATGAGTTGGGTTGTGGATTCAGGTGCATCCTTCCACATCACATCACACAAAGAGTATTTCACATCTTACACTAGTGGTGTCACTCGCCAAGTAAGGATGGGAAATAGTGGTTCGTCAACAATTGTTGGCAAGGGCTCTATATGCATTGAAACAAATACAGGTTGCAGGTTGGTGCTCGATGATGTGAGGCATGTTCCCGACATAAGGCTGAATTTATTGTCAGTAGGCAAGCTTGATGATATCAAACATCCTAGTTATTTTGGTGAAGGAAAGTGGAAGCTCACCAAAGGCTCTTTGATTGTGGCTCGAGGAAGTAGGCAAGGTAATCTCTATGTGACTAAAACCAAGTTGTGCAATGAGGTGTTGAACATTGCTGAAAAAGACACTTCGGTGGAATTATGGCACAAGAGGCTTGGGCATATGAGTGAGAAGGGCATGCATGCTCTTGCTCGCATGGAGTACCTCCCTGAGTTGAAAGGTATATCCTTGAAACCCTGTGCACATTGTTTTGCTGGCAAACAACATAGGGTTGCATTTCGTACACTCCCTCCACACCGTGCAGAAAATGTTCTTGATATCGTGCACACTGATGTTTGCTCCATGACTGAAAAATCTCATGGTGGAGCATTATATTTTGTGACTTTTATTGATGACCATTCCATAAAGGTTTTTGTGTATGTGCTGAAACACAAATACCAGACGCTTGAAGCCTTCAAGGAGTTCCATGCCAAAGTTGAGAGAGAAACTGGCAGGAAATTGAAGTGTG</w:t>
      </w:r>
      <w:r w:rsidRPr="00C34D44">
        <w:rPr>
          <w:rFonts w:ascii="Times New Roman" w:hAnsi="Times New Roman" w:cs="Times New Roman"/>
          <w:sz w:val="20"/>
          <w:szCs w:val="20"/>
        </w:rPr>
        <w:lastRenderedPageBreak/>
        <w:t>TGAGATCAGACAATGGTGGTGAATACCGAGGTCCTTTTGAAAGGTATTGCAGGAAGTTTGGCATCAGGCTTGAGAAGAGTCCACCAAAGACACCTCAGCTCAATGGTCTTGCAGAGAGAATGAACAGGACACTCACAGAGAGGGTCACAGCTATGCTCTCTCATGCTCATTTACCTAATTCTTTTTGGGATGAAGCATTGATGAATGCTATGTATGTGGTTAACCTATCTCCCTCAGTTCCTCTTGCAGGTGATATTCCTCAGAGAGTTTGGTCAGGGAAGGAGGTATCATACAAGCACCTGAAGGTCTTTGGTTGCAGGGCATTTGTACATGTCCCAAGGGACGAGAGATCCAAGCTTGATAGCAAGACAAAGCAGTGCATCTACCTCAGCCAACCAAGTGAAGAGTTCGGCTACAGGTTGTGGGATCCAGCCAACAGAAAAATTGTGAGAAGCCGGGATGTGGTGTTCATTGAAGATGAGACAATAAAAGATATTGGGAAACCAGAGAAGCCAATGACCAACACACCTCAGGTTGACATGGATCCAATCCGTCCTCCTCTCGTGCATGACAATCATGGGGGAGATGATGACACTGAAGACAGTGGAGATGCAACTGACCAAGGCAGTACAAGTCAAAGTGACGAGCAGCCATCAAGTGAGGATGATGAAGAAGTTGGTAATAATGATGCCAACAAAAATCCACCTGATTCACCACCAGTGCAGCAACAAAGAAGAAGTGATAGAGGTCGCATTCCTTCTTCTAAGTATCCAACACATCAATATGTGTTGATGACTGATGCAGGTGAGCCCTCATGCTATGAGGAGGCAATGTCTGATGAGAATAAGGAAGAATGGTCAGAAGCCATGCAGGATGAGATGAAATCCCTGTATGAGAATGATACTTTTGAGTTGGTGAATCTGCCAAAGGGCAAGAAAGCACTCAAGAACAAGTGGGTGTACAGAGTGAAGACTGAAGAAAACACCTCACACCCAAGGTACAAGGCCAGATTGGTTGTGAAAGGTTTCAGTCAGAAAAAGGGCATTGATTATGATGAGATATTCTCTCCGGTGGTCAAGATGTCTTCAATCCGAGTTGTGCTTGGCATGGCAGCCACCATGGACTTGGAAATTGAACAACTTGATGTGAAGACTGCATTCTTGCATGGTGACCTAGAGGAGGAGATATACATGGAGCAGCCAGAAGGATTCATGGTTGCAGGCAAGGAGCACTTAGTTTGCAAATTGAAGAAGAGCTTGTATGGCTTGAAGCAAGCTCCTCGGCAGTGGTACAAGAAGTTTGAGTCTTTTATGACTGGGCTTGGTTACCATAAAGCACAACCTGATCATTGTGTCTTTATGAAGAGGTACGCCGAGGGTGACTTCATTATTCTCTTGTTGTATGTTGATGATATGCTGATTGTTGGAAATGGCACAAAGAGGATTGCTCTCCTCAAGAAGGCATTGAGTAAATCATTTGCCATGAAGGATTTAGGACCAGCTAAGCAAATACTTGGCATGAAGATCTCCCGTGATAGATCAAAGAAGCTGCTTTGGCTCTCACAGGAAAGATACATTGAGAAGGTACTTGAAAGGTTCAATATGAAAGATGCAAAATCTGTTATCTCTCCGCTTGCAGGCCATCACAAACTGAATTCAAAACAGTGTCCTACAAGTAAGAAGGAGAAAGAAGAAATGAGGAAAGTGCCTTACCAATCTGTTGTGGGCAGTTTGATGTATGCCATGGTATGCACTAGGCCTGATATTGCCTATGCAGTTGGAGTTGTTAGCCGGTTCATGACAAATCCAGGTAAAGCTCACTGGGAAGCAGTGAAGTGGATTCTCAGGTATCTCAAGGGAACTTCTACATCTTGTTTATGCTTTGGAAGTGGTGATCCTGTATTGCAGGGCTATACAGATGCAGATTATGCAGGTGACAAGGATCGTAGGAAGTCCACATCTGGATACCTGATGACCTATGCAGGGGGAGCAGTGTCATGGCAATCAAGATTGCAGAAATGTGTTTCTACATCAACTACAGAAGCTGAGTACATAGCAGCAATTGATGCTGGCAAGGAAGTTTTGTGGATGAAGAACTTCTTGCAAGAGCTCGGCATGAAGCAAGAGAAGTATGTTCTGTT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&gt;HvuSat07-118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CATCAAAAATCGACCCGGGACCCCAAAACAGTGCGCTATAGCCCACGAAACTGGCCCGAAACGACAAAAACAACGAGTTTTTGCGACGTCTCGATAGCCGTGCACAGGGTTCATGGAG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&gt;HvuSat08-263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CAACACTTGCAGTTGCATATCAGGGTACAGCATCTGCAGTTACATGTCAGGTTACCAAACTTGCAGTTGCGCGTCACGTTGCAACACTTATAGTTGCGCGTTGGGGCATAACACTTGGAGTCGTATTAAATCAGTTTCTGTTGCGCGTCGGGTTACAACTCTTGAAGTTGCGTGTCGGGTTACAACACTTGCAGTTGCATGTCGAGTTATAACACTCGCAGTTGCGCGTCAAGTTAAAACACTTGCAGTTGCGCGCCGGGTTA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&gt;HvuSat09-900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TTGTTGCTGTCAAAGTTGTCTCTGCAGCAGTATGTAGCTCCTCTTATATAGGAATCATACATCTTTAGCACCATTTTCGTACCCTCTCGATTCATCACTCTAGATTTTCACTTCATGTGAAAATGAAAACATATTTACATAGCATCTCGACATATTCCACTCGCCTTTCCTTCATTTCAATCTTCAAGAGTAGTTATCGATGCATTATATACCTCACACAATGACTTACATGTGGAAATCGGACAATTTGTAATATTATTCGTATTGTTTCGGTCCATCATGGTATATTTTCTCTTATGTGAAAATAAAAAGTTGTTTAAATAGACAAATCGACATATGCTAGTAGTCCCGCTTCATTTCTTGCTTCCGAAGTTATCTCTACAGCAATATGTAGCTCCTCCAACAACTTATATGTGGAAATGATATAATTTCAACACTTT</w:t>
      </w:r>
      <w:r w:rsidRPr="00C34D44">
        <w:rPr>
          <w:rFonts w:ascii="Times New Roman" w:hAnsi="Times New Roman" w:cs="Times New Roman"/>
          <w:sz w:val="20"/>
          <w:szCs w:val="20"/>
        </w:rPr>
        <w:lastRenderedPageBreak/>
        <w:t>TCTCGTAACCGTTTTATTCATTACTATAGATTTTCTCTTCCCGGGGAAGTGGAATATTTTTCAAATAGGGTAGTCGCCATATTACGACATCATTTTCTTCATTTCATAGTTTGCCACTACTCTGTGCAGCAGTATGTGGCTCCGCCTTATGTAGGAATTATACATCATTAGCATCATTTTCGCATCATCTTAATCTGTCACTTTAGATTTCCGTTCGTCTAAAACTGAAAATTATATTATATGGCATCGTCGACAGATAACAGTAGCCTTTCGACCAATTCTATATTACATGATAGTTTTTGTTGCATGATGTACCTCAAACAACAACTTACATGTAGAAATCAGACAATTCGTAATATGTTTTGTACCATTTCAATCCATCATGGTATATTTTCTCTTGTGTGAAACTGAAAAGTTGCTTAAATAGCAAAATTTACATATGCTATCAGTCCTGCTTCAT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&gt;HvuSat10-5985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CACTTTTCAGTATTCTCGGCAATATTTTATAGGCCTCATATTTGCCCTACGATCGATATTTTGGAAATATTATGATTCTATGTAGCCATTCAACACCCACCGTAGTTGGCGGCGTGCATGGATGAACGTTATGTGTAATTTGAATTTATTTTTTGTCCGAGTGTGTCATTTTAGTTAGGACAAATAATTCATGGTGATTTCTATTCGTTTTGCAAACTTTACAAATATCGGCTCGTCTACTAATTTACTTCTTGTGCCTGCTATTTTATACTGAGCGGTGACAATCCATCATGGTCGGGCGGATTTCATCATTTTCACCATTTGATAATTTATTCGTTTAATTACATTATCTTTTTCTTCGGCCAAAACTAGTGTCAACAGATGCCCCTCGAGGTCTGGGTTCGAAGAGATATTTTGATTCGGATCCAGAGCTCGAAACTTGACAATCCATTTTATGATCGCAGTATTTTCAAGTCCACATGGACTCTTGCTTAATTTTAATATTCCCCTTTTGAAGTGTCCGACTTTTATTCAAATGTTCGCCACCTATACGTGGATGGGTAGTCTTTTTTTTCCTACACGATACATTCTTTTTAATTTCAATTTAGGCTTGGATTTTTTTAGTGCAGTTGAACTTAACACTTCGGAGTTTAAACCCATGAAGGTTGTTTCAGCTTAACATTTTTAGACCATGCTTACATTTTAGGCTCATATAGTATTGCAGCATTTTGTATGTGTTGGTTTTGGCTCTCGAAGTATTACAGCACTTATAGACATATGCTTATTCATTTGATGTTAGGAGCATTTACTCCTATACTCATACGTGTGAACTTCATTTTCTCAGTGAATATTTAATTTCAATTGATTGGCTGCACCATAGTTTATACTCTTAAGATGTTGGGCCATTATTTTATGTGCCGTAATATATACTCATAAGGGTATGGAGTATTTTTTTAAGCATAGTAACGCTTCAAAAATTTCCTATTTATCGGTGGCGGATAGTACTCGCCGTCTAGGGAAATTATCCTGTAAGCACCACTAGAGTAGACTTCTTTTACGATGTAGGGACCCTCCCATTTTGGCTCAAACTTTCCTCCCATTCGTCGTGTAACATTCATGGGATGGATGATGGTGAGCACTAGGTCTCCTTGCTTGACTGATCTTGTTTTAACGCGCTTGTTGAAAGCGCGGGACATTCTAGCCTGATGTGCTTCCAAATTATGTAGCGCCTGAAGGCGTTTACCCTCAAGTAATTCAAGCTCATCGAGGCGTAATTTTATGGCTTCTTCTTCAGAAAGTTTCTCCTGAATAGAGACTGTGAGCGAAGTAATTTGTACTTCTAATGGTAGAACCGCTTCTCCACCAAACACAAGGGCGTAAGGTGTCATTCCAGTTGGTGTACGTGTCGTGGTCCTGTAAGCCCACAAGGCCTCAAGGAGTTTCTCATGCCACTCACGCTTATTCCTTGACACGACTTTCTTTAACAATTTGCATAGGGTTTTATTAAAAGCTTCTGCTTGTCCATTAGCTGCCGGGTTATAAGCCGTAGAATAATGATAACTTATCTTAAATTTTGAACATAACTTATCAACATGTTTGTTTTTGAATGGTCCTCCGTCATCGGACATGATACGGGAAGGAACTCCGAAGCGATATATAAGTTGTGTTCTTATAAAGTGTTCCACATATTCTCCCTTATCCTCTTTTAATGGTATAAGCTCAGCCCATTTGGAGAAATAATCGATGGCAGCCAGGATAAATTTGTGGCCCTTTGAAGATGGCGGATTAATAGGTCCCACTATATCCATTCCCCACATTTCAAACGACCATACCATATTTGTGGGATGCAACGATTCATGAGGTTGATGTATGAAACTACCATGTATCTGGCACTCATGACACCTTTTTGCAAATTTCATGGCTTCGTCGAACATGGTAGGCCAATAATAACCAAGATGTCGGAGTTGATAATATAACTTTGGGCCCGATTGATGTGCCCCACACACCCCAGCGTGCACTTCATTTAAGGCTTCCAAAATTTCATTCCCCGCCAGACAACGCAGGAGGATGCCGTCGAAAGAACGCCTATACAGGGTGTCATTTATACATGTATAGTGGACTGACCTTTTTTGAACTCTAGATCTTTCTGCAGAGTCTAAAGGTAAATATCCGTAGAGCAAGTATTCCACGAAGTGGCTTCGCCAATATCCGACTTCAATCCTGTAGATGTGTGTAGTAATTGCAAGTGATGTCGTCGTCTCTTCCTCTTCGACGAGTATAGGTAGGATTCTGCATTCTTCAACACGAACGTCCATCATTTGATGTGAACTTAATGACATACTAGCAGCTAAACCTGCTAATGCATCGGCCTTTTCGTTTTGACTTCTTATAACATGCTGAATATTTAGATCAACAAACATGGACATGAGCGTTTTGGCTCGTTGGAAGTAAGGCATTAATTCCTCTTTCTCTACCATGTAAATTCCCATTAATTGGTTGATCACTAACTGAGAGTCACCATATACCGTGAGTGAATCTAACCCCATATTCAGAGCCAATTCTAGCCCAATTATCAAAGCCTCATATTCAACTGAATTATTTGAAACTCCTGACGTTAGCGTAAAGGAGTACGGGATTATTCCTTCACTTGGTGTGACAAACACAATTCCCGCACCTGCCCCGGATCGCCGACATGCGCCATCGAAGTACATTTGACATGACGAACTAGCAACCGATGTAGCGAACACATCTTCATCAGGCAAGTCATCATCTATTGGGAAAGCATCGGGTATTGGATGCGTGGCTAGGAAGTTAGCTAATGTGTGTCCCTTCATGGCCTTTTGTGGCACAAATTTTATATCAAACTGTGACAAAAACATCGCC</w:t>
      </w:r>
      <w:r w:rsidRPr="00C34D44">
        <w:rPr>
          <w:rFonts w:ascii="Times New Roman" w:hAnsi="Times New Roman" w:cs="Times New Roman"/>
          <w:sz w:val="20"/>
          <w:szCs w:val="20"/>
        </w:rPr>
        <w:lastRenderedPageBreak/>
        <w:t>AACTTAGCTAATATACCTGAAAGCACCATTTTGTTTAAGATATATATGAGAGGGTCTGCTCTTGACACAAGGTGTACAGTGTGTTCTAGCATGTATTAAAGGAATTTTTGCGCTGCAAACACTAATGCCAGACATATTTTGTCCATGTCCGGATAATTGCACTCAGCCCCCACAAGGGTGCGACTAAGATAATATAGGGACATTTCTTTTCCGGACTCATTATTTTGTGCCAAAAGAGCACCCAATGACATAGGCATGGCCGCTGTATATAGGATCAAAGGGCGTTCCCTAACTGGTGCACCCAGAATAGGTGGATATATTAGATGTTTTTTAATATCGAAGAATGCATTCTGGCATGCTTTATCCCACTCAAGTGTAACACCCTTTTTCATGAGACATGAGAAAGGTTTGCATCTTCCCGATAAGTTCGAGATAAACCTCCTAATATATGCTAGGTGACCTTGGAAACTTTTTAATTCGTGTAGGTTTGTGGGTGGTGGCATCTTAACAATCGCTTGTACTTTATCTGGGTCGACTTGTATGCCATTCTTTGTAACCACAAAACCGAGAAATTTCCCGAAAGAAACTCCAAATGCACATTTCATGGGATTCATTTTCAAGTTATGTTCCCTCAAACGCTCGAAAACAATTTCAAGATGTTTTATATGGTCTTCCTCACGTTTTGATTTTACCACTATGTCATCTATGTAACATTCAACGATAACATATAATAATCCATCTAAAACTATAGGCATAGCTCGTTGATATGTTGCCCCGACGTTTTTTAGTCCAAATGGCATGACTTTATAACAGAATATGCCTTTGGCGTCCTAAAAGCCATTAACTCTTCATCCTCTGGGGCCATTTTTATTTGATTATATCCGGAATACCCATTCATAAAAGAAAACATTTCATGGTGCATGGTAGCATCAACGAGTAATTCAGATATCGGTATCGGAAAATCATCCTTAGGGCACGCTTTATTTAAGTCCCTAAAATCTACACATACACGAATTTGACCATTTTTCTTTTTAACTGGAACAATATTGGAAAGCCACTTAGGATATTTAACCTCTCTAATGAATCCAGCAGCTATGAGTTTGTCAACCTCGGCTTCTATTTTGGGAAGTAGCTCGGGTCGAAATCTCCTTTGTGCTTGTTTTACGGGCCGAATATCATCTTGCACGGCAAGTCGGTGCACGACCACCCCTGGATCTAGGCCGGGCATTTCCTCGTAAGTCCAAGCAAACACATCCCTATTTTCTGAAAGGAACTTACGATATTCCTCTTTATTTTGTTTGGACAAATGAGCGCCAATAAAAATTGGTCGAGGCTCCTCAAGTGTCCCAATATTTAGTTCCTCCAAGTCATCAATAGTTGGCTGATTACCATCCTCCATTTGCGGGGATGCCTCAGTTGGCTCTATAAATTCGGTCGAGGTCATGCAAACCTCGTAGCCTAGCCCATGTCTTTTTTCTTTCAAAGGATGGCCTTTGTGTAGAGCTTCGAGTTGTTCTGGTGACAACGCCTTTTCAAATGGCCCTCGCTGTCCCCGGCCATCGCATAAAGATGGGCCACTAAGAGTGTCATAGCCCATTTTCTGCATCATATACAAAACTCGGTTATCATACAAAGCAATAGGCAATGAATCATCATCTTTATTCTGCAAGGAGATATGCACCACATTATTATTTTTATTTTCCCAATTAGGCGACTCATCTTTATCTTGTTCAATTTTATGTTGAACCAAAGGAGGCAAGATAATAGGCATTTTGGTACCTCTTTTGATGGATGATTTATTGATGACGCGAAATATTGGGTCACCTTCTTTTCTTTGGTCACTTGGTATATACTGGTAAATCTTTCGTCCGGATGAGGATTCTGCAATATTTTTCTCTACCACATTTGACTCAGGTACTACTACAGACTTTGGTTTGTATACTTTTTCAACTAGCTCAAAATAGAATTTTGCATCTGCATAGAAGGATTCAGCCACGGTGAATGGCCTATTATCTGCAAATATTCTCATTGTTTCCCCAGACTGCTCTTTATACTTGATACACTGATGAAGCGTGGATGGTACAACTTGATTTTCATGTAGCCATGGTCGGCCTAGCAGTGCATTGTATGAAGTAGCTGCATCAATCACGTGGAATTTCACGTATGTGGACAATGCTTCCAACTTCAATACCAATGAGATGGTACCCATGGCCTCCTGACCTGATTGATTAAAGCCATGAATAACCACATTTGACTGGCTCAGGTCCTTAGGTGAATACCCTATCCTTTTCAAAGTACGTAGGGGCAACAAATTTATGGCGGATCCACCATCTATCATAATGCGATTCGTTGGCAAGTCATCAATCTCACCAAACATCAGGAGAGGTCTGTTATGCTTCTTTGAGCCTAACAACATGTCTTCATCCGAGAATGTAATATTTAACACATTACTTAGTTCAGTTTCTATCTGCGAGACTTCCACTCTATAATCTTCAGGAAATGACACTGCAGTAACTAGTGCCTTACGTAAATCCGAAGAAAGAGACAAAGCATCATACACAGAAAGCATAGCTGGTATTTTCTTCAAATGCGAGATTACATCATACTTGACCGACACCTTAGAGGGCGGGTCCATTGTCTCATTCTGAGCTACATCTTTGTTTCTAGGCTCCTTTCTATGTGGAGGATGGGGGTCAACTAACTGGCGACCTGATCTAAGGTGGACCTGATCCACTTCTGGCGCATCTTCTTCGGGGAAATGAAGAGACTCGTCATCATCCTCAAACACATCGATAGTGAGAACGTTGAATTCTTCACTTGTAGGAACCTTCATATGCGTCAGAGTCCGGGCGACACAGAAGTGTACGGCACCGGGGCATCGAGACTCCGTGGCTCTTCTTCGCTCGTCCACGACATTTAGAAAGATGGGCATTTACAAAGAGGTTGAGAGGAACGGACACGAGCGCCGTCACATTTTATAATTTCTTGGCACTTTTCAGTATCCTCGGCAATATATCATATGCCTATTTTTTGCTCGTCCTCATTTTGCACGGTTAACTATATTACTTTCAATTTCTTATTTTTAAAATATATATATCAAGG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&gt;HvuSat11-366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TTGGTTCTGAATCAATTTTGAGTAGTGTGAACTAATACAGAGATATCTGCCCCATACAGAGTCCATTTTTCCTCAACGAGTACCCGAAATACTCATGAAAACCAAACAATTCACATGAAACTTTTGTAGGAAACATTTTGAACATGTTTCTTAAGGAGTTCGTTCACAAACTGCATTGGAACTTTCTTAATGAATGCTAGACGAACGCGTTCAGAGAACATACACCAAGTCCCAGCTTGTGCCCCAGTA</w:t>
      </w:r>
      <w:r w:rsidRPr="00C34D44">
        <w:rPr>
          <w:rFonts w:ascii="Times New Roman" w:hAnsi="Times New Roman" w:cs="Times New Roman"/>
          <w:sz w:val="20"/>
          <w:szCs w:val="20"/>
        </w:rPr>
        <w:lastRenderedPageBreak/>
        <w:t>CATCTTCAGACTATGGTCTCTCGCGTATCCCTAGACCTAATTGATGTCATATTGCGATTTTTAGGGAAAAATGAGAGGAAAAATCGGATCCAACAAGACAAGAACTGCTCTATAAAC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&gt;HvuSat12-541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TAATATGTTTTGTACCATTTCGATCCATCATGGTATATTTTCTCTTATGTGAAAATAAAAAGTTGTTTAAATAGACAAATCGACATATGCTAGTAGTCCTGCTTCATTTCTTGCTTCCAAAGTTGTCTCTACAGCAATATGTAGCTCCTCCAAAAACTTATTTGTACAAATGATATAATTTTAGCACATTTTCATAACCTTTTCATTCATTACTGTAAATTTCCCTACCGTGTAAACTGAAACATTTTTCAAATAGGATAGTCGTCATATTACAACAACATTTTCTTCATTTCATAGTTTGCCACTACTCTGTGCAGCAGTATGTGGCTCCTCTTATATAGGAATCATACATCTTTAGCACCATTTTCGCATCATCTTAATCTGTCACTTTAGATTTTCACTTCATGTGAAAATGAAAACTAATTTATATGGCATCGTCGACAGATAACAGTAGCCTTTCGACCATTTCAATATTACAGGGTAGTTTTTGTTGCATTATGTACCTCAAACAACAACTTACATGTGGAAATCGGACAATTTG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&gt;HvuSat13-319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CACGGATTGTCAGAAAATTCTAAAATTTGACGTGCCGCCTTGTGAAGTTCATCGTGAAGCGTGGAAAAAAATGAAAAAATTTCATGAAGGGTAGTTGCAAGATGGCGTTGTAGCACCCCTTCCGTCCATACCGACACCCATGGGTTGCACATGAAGTACATGCATGCATTCATGAAATTCACCCAACTTTTGCCGGCACCTGAGAATGCACATGCAATGATGCCACGCAAAATTTCAACGAAATCGGAGACCAAACGCACGTTGCGTCACGTCCGGCATCTGTTTGTGCCGGTTTTTGAATGGAAATTCATAAAAAAAG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&gt;HvuSat14-2330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ATATAATATTTTTCCGTGTTCAGTTAAGTAATGTCCCTTACGGGAAACAGAATTCATAGACAATTCCCTTCGACCCGACGAGGGTCGAAGCCACTGATCGAGGGAAGGTGCCCTTCCCATAGAGCTCTAAAATTGGAAAAAAGTCAAAATTTTTTCAATTTTTTCGGAACCTTTCTCACGAAAGGAACTACTCTATCCCGAACAACGGTCGGTCGGTTTGGAAACCTCGACCTCCCTCTCTTCACACATTGTGCTCGTGGTTTTATCTGCCTCTTGTTCTTTAAGAAACAAACGGCAGAAAAACCACCAATGTGTGCTTGACACCCCCGGTAGGCCCCCTCAAGGGGGACGGACACCAACTGGAATGGAAGGTCAGTCAAAGGAATAAGTCTATAGAATTCTGTTTAGTCCCTTCCATATCCAGGTGGTGAGGAGGAGAGGAGGCACACCCTCGCCCATACGAGGGGGGAGGTAATTAGATTGTTCTGTTTCACGACGGAGCAATAAGGATATTGCAAGGTAGTGAAACATGCAATAACAAGCCTCATGCGTAAAGGGAGCCCACCTGTAAGGGTGGCCCCTTTACAACAGAACATAGGAAGTAGAGGCCCTACTTATCTTACCCCCTACGAGTCCGGTCTCCGGGGGCGCTAATTCCAGGTACCGATTCCAAAGGAAAGGTACCGATCAGAACAGAACAGAACAGAACAGAAGCAAGGTACCGATTCATTCCTGAGGTACCGATCTTGCTTTGCTATTTCCAATGATGTGATGCTTTGCTATTCAGGGGAATTCCTCCTAGCGTCGGAAACTCTATTTATTTAGGATCGGTCTTCCTCGTTCGTTCCCTCAAGTCTTCGGTCACTCCTCGGCGACCTTGTTTTGTTAACAAAAGTATTGCACTGCTAGATTATTCCAATCAAACTATATCGACTAACCTATATGAACTCACTCACTGATGAGTGAGAAAAGGAAAGAAAAGAAAAGGCTATTTCACTTAAAAAAGGAAGCCTATTTGCCCGATTTACGAGACCAGACGTATGATCCTGTACGTGCCTACCCAAAGTCCCTGTTTTTAACGCATTTGACTATGAAATCAGGCCTCCCCGGCTGTGTCATGTGACCCCAAACATGCATACCATGGAAATACAATCTTGGTATTCAGGGGAATTCCTCCTAACGTCGGAAACTTTATGTTTCCCCTAGCTTTGCACCAAGCAACTTTTCCGAATAAAACCAATATTTCCTTGCTCAAAAAAGCACTGGAAACGGTGGCTTTTACCGAGTTACCGATCCTATCTGTGGTCGAACAGCTTGATTTCCTAAAATTTAGGAAGCCCAAAAAAAAGCAAAACCAAAGGAGATACTTATTTTACGAGCCAGAACGAGGGGGGCCTCTTCGAGACCCTACCTATCGAGGACTTGTTTTTACCCCTGAAATATTTGGTACCACAAGGCCTGTTTTCTTAAAGGAATCTGCCTTCAAACGCGTTCCACAAAAAAACAAGTAGGACCCTATTGCAAGTGCCTTGCACTTTAACCGAAAAAAAGGAAAGGCACTTTTCCTATCTTTTTCCCTTAACGCGGAGCAGTCAGGTAAAGAACTGGAAACCATACTTTTTTAAAAACTGGGAAAAGGCATATTATGACCGTTGAACCATTTGATAGCGAAGAGTTGTTACAGAAGTCTCTCGGTTTTCTTGAAACTGGGTTACCATGATTTGGTTCTGCGGAACCAAAAAACAGGGACCCAGGATAAGAGAAATACCAATTTTTTTCATGATCAGGGCGCCGTGGAACTGAGCAGCCTATAGTCGAAAGGCCAGAAAATTCTATTCCGACTAAGTGCGTCACAGGAATGACCTATTCCTTTATTCATGAGCCAGATGATGGACATGAAGGGGAACATGGGCTTGTGGCCCGGACTCTAGGTATCTGAGCCTTTTCTGATGAACGATGCACCATGCGAACTGATTTATGA</w:t>
      </w:r>
      <w:r w:rsidRPr="00C34D44">
        <w:rPr>
          <w:rFonts w:ascii="Times New Roman" w:hAnsi="Times New Roman" w:cs="Times New Roman"/>
          <w:sz w:val="20"/>
          <w:szCs w:val="20"/>
        </w:rPr>
        <w:lastRenderedPageBreak/>
        <w:t>GGAAGTTGGAGTCAACTTGAGCGAGAAACCGCTCCAAAACCATCCCCTCGGGCAAATGGCAAACCCTACAGTTCCAGTTTTACTGAATTGGAGGGACAGTCCCGGGGAGGCAGATGTAATAAACTCACTTCATACAAGCTACAAATGACAAGAAGGCAATGGTTGAAGGATCGCCCGTGCTTAATGTTGGGTACGAGAGCGTCCTTCGGGTCCGTTTGGTACCGGACCCGCGTGAACGATACAGATACCGGCTCCATACTGGATACGCTGGGGTAGGATCATTACAATGTAATGATCTTATCTCGGTGTTGTTATGGACGGAACTGCATTATGCACCTGACCACGGAAA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&gt;HvuSat15-1590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CTAAAGACACGACTCTTTTTTTTTTTTTTTCCCCGCAACTTCTTCATCAAAGCAACCCTGGGCCGTCATCCACGTCAACTTTAGCTAGTTGCAGAATCTCGTGCTCCTTCTTTGCCTCCTTCCGCGGATTAGGACACTCTCGAGAATAGTGTCCATAGTCCTGACAATTGTAGCAACGAACTTTAGATTTGTCGAACTTCCGGTACTTCTGCTTATCTTTCTCCTTATTGCGCGAGAACATCAACTGCTCCTCTTCTTGGTCGCGTTCCCGTCCTTTCAACGTCAACTCATAGGTCTTTAGCCGCCCGATCACCTCCATCACCGACATCTTCGTCACATCGCCCCACTGCTCGATGGTGCCAACGATCGGTAAAAACTTGTCGGGAACGGCTCGTAGTAATTTCTCCACAACCGCGATGTCTTCCATCTTTGATCCGAGAGCTCGCATCTCATTAACTAGGGAGGTTAGTTTTAACGCAAATTCACCAACCCCTTCTGACGCCTTCATGCTCATCCTCTCGAACTCCCTCCTTAGAGCTTGAACACGTGCCTTCTTGACACGATCATCTCCAGCATGCATCTCCTTGAGCGCTTGCCAAGCTTCCTTTGCCGTCTCTTTCTCCGATATAGACATGAAAACAGCATCAGACACACCTTGGGCTATGATGGCGAAAGCCTCTTGGTCCTTTGTCTCTTCGACCGCGCCTTCACCTTCCACCGCTGCCCAAACTCCACGCGCACGCATGAAGATCTTCATCTTCGCAGCCCACACCCCATAATTGTCACCATCAAGCATGGGGTACTGGATGGTCACACCACCACCACTCGCCTTCGAAGTCGACATGATCCTCTTCTTCGATTTTCCGTCGTCCGTGACACAACTTGACGGCGAAGCCTCCACACCTTGCTCTAGATACCAATTGTTGGCTTTTCGCCCTCAGGATCGAACACACGATCACCCTGCAGCTCGACTAGTCGTGTACGTGCAACTCGGCTCAACGTATACGAACTAGTTGTAGCACTCGATATCTCACCGGCGCTTACGCAAACACCGGGACCAGAACACACGCACGCGAACGCAGCAACACGAAGATGGCCAGAGGCACGTGTCGTGCCTCGTAATAATCTCTTTATTGCTTTTCTCGTTTTTCTGGTGTTACAAAACTGAGCGTATACACGCATATATATATGCCTCAACCTAGCCCTACGACTAACAAACCGACTCAACCTGGACTTTCAAATACAATACGGACACACACCTAAAAAACCTACCAGGACACGGACTACTACTCTTGCCTAAGCAAAACTTACTAAGACTAGGGCTAGCACTCCTATCCGGACACAACATGCAAGACTCCAATAATGTTTGGATTACCCAACATTCACCCCCTAATCTAAACATCGACTTGTTGACTTGGAACCAACACATCCTGGATTACCAGTCCACGCCGTCACATCTTAGCGTGCTACATGCAGACTAAACACATAGCCTCTCATGCAGGAACTCAACTTAACTGGTGCGCATCCATCTTCACGTTGGCCTTCGTCTTCTCGCCGAGACACACTAACGACTCAGACACAAACAAAAAA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&gt;HvuSat16-483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CTCCTGCTCCCATTGCCTTGCCAAATGCAAAAAAGTTTTTTTTAAAATGGGTGTGAGACATAGCCTAATGGAGAGGAAGAAGAGACAGAGCGTACTGGCATCGTCGTCGTCCTGGTAGCGCCTCCGACACATAGTCGTGTCGAACACCTTCACGGCGAACGTGGCGTTGCCGTCGTACCTGAAGACAAGGAAGTACCCGTGCCGCAGGTCGTAGGCACGGACGAACTGCTTCCAGCCACGATCTAGGTACATGCTTCCATCGGTGTCGAACACCACCTCCACGTCCCACAGCTTGCGAAGCCCGTTGCCGGCCTGCCTCAGCTTCATGTTCTGTGGCCGATGGCCGTCCAACATCTTCACAAAATTGTCCGGCAGCACCTGCCTGCTGGAGGATTTCTCAAGTATAATCGTGAAGAACTCCATCTCTGAAAAGCAGCAGAAGAGACCAATTACTACCCTTTACAACATTGTCAGTACTCGCTG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&gt;HvuSat17-632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TATCACTTCTGCATCTAAATGAGCACAAACACATAAGAGCGAGACAGCTACTCCAACAAGACACATACCACTAAAATTCCCATCTATTCTAATTAATCCAAATCATCCTCCCATAATGATCCTTTACTCATAACATTCTTGGGGAGGGCTAGCAAAATCATCAAAGCCTACCAACTACGATCCATGTGTACCATCTACATGCTCATATCCTGAAGCACATACAAGCCACCAAGCTCAGGTCAAAATATCACAAATCCAACTGCCCAACCCCAAGTTTATCTCCGGTCTGGAATCCAAGTAGTTATACCATCTAACTTGACGCAAACATCATTTCTATTACTCAAAGATCTTTGTTTTCTTCCTACTAATTCAATCCAAGATGATTTAGTAGCCCATCAATTTCCACAACTATGTTGATCATATTACACCCATATAAATCCAATATATCTTCGACTGATCATACTACACCCTAAAGTTCTCTAGTTTCAATCTCCAAATGAGCGAATCTAACACAAATCATAACCATGATCCAACTAAGCCAAGTATCATGGTTATCTAAGT</w:t>
      </w:r>
      <w:r w:rsidRPr="00C34D44">
        <w:rPr>
          <w:rFonts w:ascii="Times New Roman" w:hAnsi="Times New Roman" w:cs="Times New Roman"/>
          <w:sz w:val="20"/>
          <w:szCs w:val="20"/>
        </w:rPr>
        <w:lastRenderedPageBreak/>
        <w:t>CCAATATAAAACAAGCTACAAGTGGATGACTATAGATCCAAAAATTATATGTTATTTATCCACCAATATAA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&gt;HvuSat18-2988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  <w:r w:rsidRPr="00C34D44">
        <w:rPr>
          <w:rFonts w:ascii="Times New Roman" w:hAnsi="Times New Roman" w:cs="Times New Roman"/>
          <w:sz w:val="20"/>
          <w:szCs w:val="20"/>
        </w:rPr>
        <w:t>GGGCAGCAGGCTTACTAAGCGATGAGATATATTCATTGAAGACATAAGTGAGAGAGATGTAGATACACGCAAGATAGCACACTAGGGGTTGGGCCATGCCGCTGTGGTCGGGACGTTAGAGGATTCTACGTATTTTCCACAAGCATGATCACTACCTATTCTTTAAAAAGAACTGACGTTGATACTTGAGTATGACTTCAATTCTTTCGGAAAACGCACATTGATACTTGAGTATGACATGGGGCTAATATTATGAGGCATACAAGATAAAGCGATCCACTCATTGAAAAAGAATAAAACACATAATTCATTATTCCATTGTCAAATAGTACACTCATTGAAATATTGGTAGATTCATCACACTAATACATATATGAGTAAACAATATAATTCAGGCAGCCCACATAGACAACATTGTATATGGCGATCGATATGACACTCGCTCACTTTATTCAATCGATTCTAGCCTTTAATAATAAAGGCACAAAAGATAAAGCTAGCCATGTAAGGAAGGCTAGCTAGCCAACGTATGGTGCAGGAGCAACAACCACCCATGTATTAGGCACCGGGCCGACGTCGTTGTAAATGATAACGCGTTCTTGATCTTGTGGCGGTGGGGATGGTTGCTCGCCTGGAGGCAGTACTCTGGCAATTCTGATATCAGGCCTCTCCTGATGAATGATCTGAACTGCTGCATTCAGTTCAGTACCAATCAGACCCGGCCATGATTCAGGCACTGGACCAGGCATGTCTACCCTTACCACGCACTATCCCTAGCCTTCCTCCCTTTTGAAACTGTTAATTAACAACAAGCATCAATAATTGAGAAATAAATAGGTAATAAAGAGAAACAAGCATGGTGTTTCGTTTTTATAATAACAACAATATAACAATAATATGCCATAAATTCTCTGGTATTAACTGATAATGGGATAAGAAACATGCTCTAAGCATAGGAAGATGTCATAATCGAAAGAATTATCTCCTAACTAAACAAGTAATTATTCTACTAAAATATTTAATAGAAAATGCATGCAATAATAAAAAAATACATGCCAACTATTAGGGAATAAGAGGCTGTTATACCTTAGAGAACCTTAGCTTTTCTGGTGGCGATGATCTTGTGTTCAAGGTATGTGTGTGTATAAATACAAATGTATGAGTGCACTCCCATTAGCGTAGCTTACGCCATGACAATTATAATAATGCATGCATTTTGTTCACAATTAATTGATAAGAAGCATTGGCATATGCTCTACTTGTTGTCGATGATAACAATGCATTCATTTGTCTTCATTAATTAAGGAACATCAGCATATCCACTGATTGTCGAGATTAACAATGTCGATGACAAGAATCCTTGCATTTTAGTTGATTCATTAAGAAACATCATCTCATATCCCCCTTTGGTTGAGAGTAACGATGCCGATGACACAATAATGCATGCATAAGCGTGTAAGTTGAAATAGCATGTACACATTTGATCTTAGATGTATGTATGCGGAGCATCTCCACGTAGAAACCTGTGTGTTTAAAGTGCATGTTATTGCAACGTATTTTGCTCAATTTATTTTTTCCAGCAAAGATTATTATCCCATTTATACAGAACAGTCATCACTACAACTTGCTTTGGATCTGCGAGTTATATAGTGGTATCACTTTAGATTCATAAGAAATAATGCATCAATCGTGCATATTTAGAAAGAATTGAAGTCATACTGAAGTATCAATGTCAGTTCTTTTTAAAGAAATGGTAGTGACCAGTCTTGAGGAAAATACGTAGAATCCTTTGATGTCCTGACCGTAGCTGCATGTCCCAACCCCTTGGGTGCTATCTTGCCTATAACTACATCTCTCTCACCTATGTCCTCAATGGATATCTATCATCACTTAGTAAGCCCGCTGCCTCTGCCCATAAAAAATACTCCACGAAAAGCAAAAGGAAATTTGACAGACGTACATCACAATTCCTCCTTTGATCATCACACAACTACATATAGTAGAGTAATTTACGACAACAATTGTTCAACTTAAGAGGTCAACTTCACAATTATTGGTAGCACCAGATTACAATCTTACAAGACAGATCTAGAAAGATTGCACCTTTGCTGAATCTAGACCAATAATGATGCACCATTGCACTATTGGAAGCATCCGGAACAGATAATGGACATTTGAGGAGGGAACGATACATTTATCAAATTCAACCGCTACGGTGCTAATGACGTTATTAGCATGCTACACGGCGCTATAACATCAACCAACCATCATCCGGTGGTTTCTATTTTAAGTCCGTGAGCAAACGAGCAGAATGTGCCATAGAGAGTCCAGGTGCTTTCTGCTCATCCAGAATGCCCTTTCCCTTCACTAGATCATATTCATGGTTTTGTGAGATGTTAAGAATCGAGGAAACACACTTGCAAAGAAACATTCTGGATACATCAATAGGTGGTGCAGCCTTCCCATGAACAATCTCATTACGTACGTACCATATTCTCCAAAACAACATTAGTATATTGAGCCTCATAATCTGTGTCATGTCACAGTAAATATGGAAAATCATTTCCGGTCTTGTGTTCACAAGTGTGTGTAAACTGATGGGTTGTTCCGTGATTACACTACAAAGTACAGAGGGCAGTATATATTGGGCACCGGGTGCAACCGCGACAGGAACGTGGGGGCAGATCGTAAAGGTGCAGGAGCGGGCCAAGTCCACGTTCTAACACCTCCCGTGGTGTCAGGGGCGACATCGGCGACGTTGAGACTAGAGCGAATGTCGAGGAAGGCTGTTGTTGGAAGCCCTTTGGTGAAGCGTGTGCAAATTGTGCCGAAGTAGGGACATGCAGAACAAGAACCTCACCCAAAGCTACCTTCTCCCTAACAAAATGAATGTCGATCTCTATGTGCTTTGTTCTACGATCTCTATGACATATTTCCTTTAGCTTTTCGTGGTCTATTATTTTTCTTCTTTTCTTTTTTGATGGGGAG</w:t>
      </w: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</w:p>
    <w:p w:rsidR="00C34D44" w:rsidRPr="00C34D44" w:rsidRDefault="00C34D44" w:rsidP="00C34D44">
      <w:pPr>
        <w:rPr>
          <w:rFonts w:ascii="Times New Roman" w:hAnsi="Times New Roman" w:cs="Times New Roman"/>
          <w:sz w:val="20"/>
          <w:szCs w:val="20"/>
        </w:rPr>
      </w:pPr>
    </w:p>
    <w:p w:rsidR="00BF6A82" w:rsidRPr="00C34D44" w:rsidRDefault="00C34D44" w:rsidP="00C34D44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BF6A82" w:rsidRPr="00C34D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D44"/>
    <w:rsid w:val="0038051A"/>
    <w:rsid w:val="004E681B"/>
    <w:rsid w:val="00BB2DB3"/>
    <w:rsid w:val="00BE1A23"/>
    <w:rsid w:val="00C34D44"/>
    <w:rsid w:val="00EE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CE1FF5"/>
  <w15:chartTrackingRefBased/>
  <w15:docId w15:val="{F27F50B9-A22F-4EC8-9754-415F2D957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4358</Words>
  <Characters>23974</Characters>
  <Application>Microsoft Office Word</Application>
  <DocSecurity>0</DocSecurity>
  <Lines>199</Lines>
  <Paragraphs>5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 galvez galvan</dc:creator>
  <cp:keywords/>
  <dc:description/>
  <cp:lastModifiedBy>ani galvez galvan</cp:lastModifiedBy>
  <cp:revision>1</cp:revision>
  <dcterms:created xsi:type="dcterms:W3CDTF">2024-03-05T11:08:00Z</dcterms:created>
  <dcterms:modified xsi:type="dcterms:W3CDTF">2024-03-05T11:10:00Z</dcterms:modified>
</cp:coreProperties>
</file>